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5425" w:rsidRDefault="00735425" w:rsidP="00735425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3E79A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r w:rsidRPr="003E79A3">
        <w:rPr>
          <w:rFonts w:ascii="Times New Roman" w:hAnsi="Times New Roman" w:cs="Times New Roman"/>
          <w:b/>
          <w:lang w:val="en-US"/>
        </w:rPr>
        <w:t xml:space="preserve"> Table. </w:t>
      </w:r>
      <w:r>
        <w:rPr>
          <w:rFonts w:ascii="Times New Roman" w:hAnsi="Times New Roman" w:cs="Times New Roman"/>
          <w:b/>
          <w:lang w:val="en-US"/>
        </w:rPr>
        <w:t>Accession numbers of WGS raw data</w:t>
      </w:r>
      <w:r w:rsidR="00EC3529">
        <w:rPr>
          <w:rFonts w:ascii="Times New Roman" w:hAnsi="Times New Roman" w:cs="Times New Roman"/>
          <w:b/>
          <w:lang w:val="en-US"/>
        </w:rPr>
        <w:t xml:space="preserve"> at </w:t>
      </w:r>
      <w:r w:rsidR="00EC3529" w:rsidRPr="00EC3529">
        <w:rPr>
          <w:rFonts w:ascii="Times New Roman" w:hAnsi="Times New Roman" w:cs="Times New Roman"/>
          <w:b/>
          <w:lang w:val="en-US"/>
        </w:rPr>
        <w:t>NCBI Sequence Read Archive</w:t>
      </w:r>
      <w:r w:rsidRPr="003E79A3">
        <w:rPr>
          <w:rFonts w:ascii="Times New Roman" w:hAnsi="Times New Roman" w:cs="Times New Roman"/>
          <w:b/>
          <w:lang w:val="en-US"/>
        </w:rPr>
        <w:t>.</w:t>
      </w:r>
    </w:p>
    <w:tbl>
      <w:tblPr>
        <w:tblW w:w="4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2460"/>
      </w:tblGrid>
      <w:tr w:rsidR="00735425" w:rsidRPr="00735425" w:rsidTr="00735425">
        <w:trPr>
          <w:trHeight w:val="43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7354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ample</w:t>
            </w:r>
            <w:proofErr w:type="spellEnd"/>
            <w:r w:rsidRPr="007354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7354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name</w:t>
            </w:r>
            <w:proofErr w:type="spellEnd"/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ccession nr at NCBI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-201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48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-201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49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-201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50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-201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51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-201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52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-201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53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-201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54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-201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55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-201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56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-201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57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-201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58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-2013-neo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59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-201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60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-2013-neo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61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-2013-neo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62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J-2013-neo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63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K-2013-neo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64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-2013-neo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65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-2013-neo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66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-2013-neo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67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-2013-neo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68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-2013-neo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69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Q-2013-neo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70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XY-201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71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ference</w:t>
            </w:r>
            <w:proofErr w:type="spellEnd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rain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72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ulti-</w:t>
            </w:r>
            <w:proofErr w:type="spellStart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sistant</w:t>
            </w:r>
            <w:proofErr w:type="spellEnd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73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ulti-</w:t>
            </w:r>
            <w:proofErr w:type="spellStart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sistant</w:t>
            </w:r>
            <w:proofErr w:type="spellEnd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74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ulti-</w:t>
            </w:r>
            <w:proofErr w:type="spellStart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sistant</w:t>
            </w:r>
            <w:proofErr w:type="spellEnd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75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ulti-</w:t>
            </w:r>
            <w:proofErr w:type="spellStart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sistant</w:t>
            </w:r>
            <w:proofErr w:type="spellEnd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76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lastRenderedPageBreak/>
              <w:t>Multi-</w:t>
            </w:r>
            <w:proofErr w:type="spellStart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sistant</w:t>
            </w:r>
            <w:proofErr w:type="spellEnd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77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ulti-</w:t>
            </w:r>
            <w:proofErr w:type="spellStart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sistant</w:t>
            </w:r>
            <w:proofErr w:type="spellEnd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78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sceptible</w:t>
            </w:r>
            <w:proofErr w:type="spellEnd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79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sceptible</w:t>
            </w:r>
            <w:proofErr w:type="spellEnd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80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sceptible</w:t>
            </w:r>
            <w:proofErr w:type="spellEnd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81</w:t>
            </w:r>
          </w:p>
        </w:tc>
      </w:tr>
      <w:tr w:rsidR="00735425" w:rsidRPr="00735425" w:rsidTr="00735425">
        <w:trPr>
          <w:trHeight w:val="43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usceptible</w:t>
            </w:r>
            <w:proofErr w:type="spellEnd"/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5425" w:rsidRPr="00735425" w:rsidRDefault="00735425" w:rsidP="00735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735425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MN10054282</w:t>
            </w:r>
          </w:p>
        </w:tc>
      </w:tr>
    </w:tbl>
    <w:p w:rsidR="00735425" w:rsidRPr="003E79A3" w:rsidRDefault="00735425" w:rsidP="00735425">
      <w:pPr>
        <w:rPr>
          <w:rFonts w:ascii="Times New Roman" w:hAnsi="Times New Roman" w:cs="Times New Roman"/>
          <w:b/>
          <w:lang w:val="en-US"/>
        </w:rPr>
      </w:pPr>
    </w:p>
    <w:p w:rsidR="00556EF4" w:rsidRPr="00735425" w:rsidRDefault="00556EF4">
      <w:pPr>
        <w:rPr>
          <w:lang w:val="en-US"/>
        </w:rPr>
      </w:pPr>
    </w:p>
    <w:sectPr w:rsidR="00556EF4" w:rsidRPr="007354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425"/>
    <w:rsid w:val="000E5AF2"/>
    <w:rsid w:val="003C3C24"/>
    <w:rsid w:val="00556EF4"/>
    <w:rsid w:val="00735425"/>
    <w:rsid w:val="00B8431B"/>
    <w:rsid w:val="00EC3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EE4522-640C-4E13-A0A3-5321ABB10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542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10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7252B6E</Template>
  <TotalTime>1</TotalTime>
  <Pages>2</Pages>
  <Words>15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Fang</dc:creator>
  <cp:keywords/>
  <dc:description/>
  <cp:lastModifiedBy>Hong Fang</cp:lastModifiedBy>
  <cp:revision>2</cp:revision>
  <dcterms:created xsi:type="dcterms:W3CDTF">2018-10-15T12:17:00Z</dcterms:created>
  <dcterms:modified xsi:type="dcterms:W3CDTF">2018-10-15T12:17:00Z</dcterms:modified>
</cp:coreProperties>
</file>